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312"/>
        <w:rPr>
          <w:b/>
          <w:b/>
          <w:szCs w:val="21"/>
        </w:rPr>
      </w:pPr>
      <w:r>
        <w:rPr>
          <w:b/>
          <w:szCs w:val="21"/>
        </w:rPr>
        <w:t>[</w:t>
      </w:r>
      <w:r>
        <w:rPr>
          <w:b/>
          <w:i/>
          <w:szCs w:val="21"/>
        </w:rPr>
        <w:t>Homo sapiens</w:t>
      </w:r>
      <w:r>
        <w:rPr>
          <w:b/>
          <w:szCs w:val="21"/>
        </w:rPr>
        <w:t>]</w:t>
      </w:r>
      <w:r>
        <w:rPr>
          <w:b/>
          <w:szCs w:val="21"/>
        </w:rPr>
        <w:t>：</w:t>
      </w:r>
    </w:p>
    <w:p>
      <w:pPr>
        <w:pStyle w:val="Normal"/>
        <w:rPr>
          <w:szCs w:val="21"/>
        </w:rPr>
      </w:pPr>
      <w:r>
        <w:rPr>
          <w:szCs w:val="21"/>
          <w:u w:val="single"/>
        </w:rPr>
        <w:t>CGGGTGTGGTGGCAAGCGCCTGTAATCCCAGCTACTCGGTTGGTTGGGCAGGAGAATCGCTTGAACCCGGGAGGCGGAGGTTGCAGTGAGCCGAGATCGCGCCATTGCACTCCAGCCTGGGCGACAAGAGCGAGACTCTGTCTCAAAAAAAAAAAAAAAAGAAGTAGAAGGGAAGAAAATCGCAAGGAACTAGACTAAAA</w:t>
      </w:r>
      <w:r>
        <w:rPr>
          <w:szCs w:val="21"/>
        </w:rPr>
        <w:t>GAATCTCGACCCTTGAATGGAGTTACACGAACGGCCAGATGAAAGAAGGAAGGCCCGGACCTCCACTCAGGGCCGACTAGGGGACTGGCGGAGGGTGCACGCTGATGGATTTACTCACCGGGT</w:t>
      </w:r>
      <w:r>
        <w:rPr>
          <w:i/>
          <w:szCs w:val="21"/>
        </w:rPr>
        <w:t>GCTTGGAGCTCCAGCAGCT</w:t>
      </w:r>
      <w:r>
        <w:rPr>
          <w:szCs w:val="21"/>
        </w:rPr>
        <w:t>GGCTGGAGCCCGCGA</w:t>
      </w:r>
      <w:r>
        <w:rPr>
          <w:szCs w:val="21"/>
          <w:bdr w:val="single" w:sz="4" w:space="0" w:color="000000"/>
        </w:rPr>
        <w:t>TGACGTCA</w:t>
      </w:r>
      <w:r>
        <w:rPr>
          <w:szCs w:val="21"/>
        </w:rPr>
        <w:t>CGGACTCGGGTCACATGGCCAAGTCCGCCCCGCCCCCTCCCCGTCCCCGCCGCTGCAGCGGTCGCCTTCGGAGCGAAGGGTACCGACCCGGCAGAAGCTCGGAGCTCTCGGGGTATCGAGGAGGCAGGCCCGCGGG</w:t>
      </w:r>
    </w:p>
    <w:p>
      <w:pPr>
        <w:pStyle w:val="Normal"/>
        <w:spacing w:before="312" w:after="312"/>
        <w:rPr/>
      </w:pPr>
      <w:r>
        <w:rPr>
          <w:b/>
          <w:szCs w:val="21"/>
        </w:rPr>
        <w:t>[</w:t>
      </w:r>
      <w:r>
        <w:rPr>
          <w:b/>
          <w:i/>
          <w:szCs w:val="21"/>
        </w:rPr>
        <w:t>Mus musculus</w:t>
      </w:r>
      <w:r>
        <w:rPr>
          <w:b/>
          <w:szCs w:val="21"/>
        </w:rPr>
        <w:t>]</w:t>
      </w:r>
      <w:r>
        <w:rPr>
          <w:b/>
          <w:szCs w:val="21"/>
        </w:rPr>
        <w:t>：</w:t>
      </w:r>
    </w:p>
    <w:p>
      <w:pPr>
        <w:pStyle w:val="Normal"/>
        <w:rPr>
          <w:szCs w:val="21"/>
        </w:rPr>
      </w:pPr>
      <w:r>
        <w:rPr>
          <w:szCs w:val="21"/>
          <w:u w:val="single"/>
        </w:rPr>
        <w:t>CAGTTGACTGGAATAATCATTCTAAGCAGTTTTCCTTCCTTCCGCCAGTTTGCAAGATAACTACAATCCTAGCACAGCATTCACCGGTTATTTGCAAGCTAGATGTGAGGCAAACACAGCTGGAATGAATCTGAATCCTAACCAAAGGTGCACCCCATTTCCGGAGGAAAATTCTGGAGACTCCCTCAGGGTCCAGCAAG</w:t>
      </w:r>
      <w:r>
        <w:rPr>
          <w:szCs w:val="21"/>
        </w:rPr>
        <w:t>GAAGCATTTATTTGGCGCAGCGCTCCCAGCGCCCGCAGCTGGCTGGAGCCGGTGG</w:t>
      </w:r>
      <w:r>
        <w:rPr>
          <w:szCs w:val="21"/>
          <w:bdr w:val="single" w:sz="4" w:space="0" w:color="000000"/>
        </w:rPr>
        <w:t>TGACATCA</w:t>
      </w:r>
      <w:r>
        <w:rPr>
          <w:szCs w:val="21"/>
        </w:rPr>
        <w:t>CGAGCCCGGGCAGGCCACGTGACCCACGGCTTCTCCTCCCCCCTGCCTCCTAGCGTCGCCGCGGTCTTCGAGCCCAGTGTCCCGTCGCAGCGGCCACTCGGAGCTCTCGGTACAGTGCAGAGCCAAGGGTCGGGCGAGCGGTCCGAGGGTCGGGGCGGCCAAGGAGAGGGGCAGGAGCAGCGGACCCAAGACGAAGCGAGCGACGCTCTCACAAACTTCCACGAGCGCCGGAGCTATG</w:t>
      </w:r>
    </w:p>
    <w:p>
      <w:pPr>
        <w:pStyle w:val="Normal"/>
        <w:spacing w:before="312" w:after="312"/>
        <w:rPr/>
      </w:pPr>
      <w:r>
        <w:rPr>
          <w:b/>
          <w:szCs w:val="21"/>
        </w:rPr>
        <w:t>[</w:t>
      </w:r>
      <w:r>
        <w:rPr>
          <w:b/>
          <w:i/>
          <w:szCs w:val="21"/>
        </w:rPr>
        <w:t>Rattus norvegicus</w:t>
      </w:r>
      <w:r>
        <w:rPr>
          <w:b/>
          <w:szCs w:val="21"/>
        </w:rPr>
        <w:t>]</w:t>
      </w:r>
      <w:r>
        <w:rPr>
          <w:b/>
          <w:szCs w:val="21"/>
        </w:rPr>
        <w:t>：</w:t>
      </w:r>
    </w:p>
    <w:p>
      <w:pPr>
        <w:pStyle w:val="Normal"/>
        <w:rPr>
          <w:szCs w:val="21"/>
        </w:rPr>
      </w:pPr>
      <w:r>
        <w:rPr>
          <w:szCs w:val="21"/>
          <w:u w:val="single"/>
        </w:rPr>
        <w:t>TGGCTGGAGCCCGCGG</w:t>
      </w:r>
      <w:r>
        <w:rPr>
          <w:szCs w:val="21"/>
          <w:u w:val="single"/>
          <w:bdr w:val="single" w:sz="4" w:space="0" w:color="000000"/>
        </w:rPr>
        <w:t>TGACATCA</w:t>
      </w:r>
      <w:r>
        <w:rPr>
          <w:szCs w:val="21"/>
          <w:u w:val="single"/>
        </w:rPr>
        <w:t>CGAGCCCGGGCAGGCCACGTGACCCTCGGCCTCTCCTCCCCCGCCCCCTCGCGTCGCCGCGGTCCTCGAGCCCAGTGTCCCGCCGCAGCGGCCACTCGTAGCTCTCGGTGCAGTGCGGAGCCAAGGGTCGGGCGAGCGGTCGGAGCGTCGGGGCGCCAAGGAGAGGGGCTGGAGCA</w:t>
      </w:r>
      <w:r>
        <w:rPr>
          <w:szCs w:val="21"/>
        </w:rPr>
        <w:t>GCGGACCGTGTGAGCGGAGCCCGGGACGAAAAGAGAGAGACGGTCTCGCAAACTTGTGCGAGCGCCTGAGCTATGAAGATGGTCGCGCCCTGGACTCGGTTCTATTCCCACAGCTGCTGCCTGTGCTGCCATGTCCGCACCGGCACCATCCTGTTGGGCATCTGGTACCTGGTGAGCGCGGCCGGGCGTGGAGGGCGGCCCCCGGGGTCCCCACTCGCGCCGCTCACCCCGCACCGCTAAGTCGCTTAGTCTAGGTCGGCTTCGGTCTGGGGGCCGCCGGCGATCATCCGCCTAAAGTTGT</w:t>
      </w:r>
    </w:p>
    <w:p>
      <w:pPr>
        <w:pStyle w:val="Normal"/>
        <w:spacing w:before="312" w:after="312"/>
        <w:rPr/>
      </w:pPr>
      <w:r>
        <w:rPr>
          <w:b/>
          <w:szCs w:val="21"/>
        </w:rPr>
        <w:t>[</w:t>
      </w:r>
      <w:r>
        <w:rPr>
          <w:b/>
          <w:i/>
          <w:szCs w:val="21"/>
        </w:rPr>
        <w:t>Danio rerio</w:t>
      </w:r>
      <w:r>
        <w:rPr>
          <w:b/>
          <w:szCs w:val="21"/>
        </w:rPr>
        <w:t>]</w:t>
      </w:r>
      <w:r>
        <w:rPr>
          <w:b/>
          <w:szCs w:val="21"/>
        </w:rPr>
        <w:t>：</w:t>
      </w:r>
    </w:p>
    <w:p>
      <w:pPr>
        <w:pStyle w:val="Normal"/>
        <w:rPr>
          <w:szCs w:val="21"/>
        </w:rPr>
      </w:pPr>
      <w:r>
        <w:rPr>
          <w:szCs w:val="21"/>
          <w:u w:val="single"/>
        </w:rPr>
        <w:t>ACTTTCATTGTTCTGTGCGTAGACGTTCACTTTTAATTCAGCGTTTAGCGTTCAAAATGTTTGGAATATCGCTTTTTGGAATCGAGCGTGACCGGTCCGATTTGTTATAATATTCTCACGATATTTCTCAAGAAAA</w:t>
      </w:r>
      <w:r>
        <w:rPr>
          <w:szCs w:val="21"/>
          <w:u w:val="single"/>
          <w:bdr w:val="single" w:sz="4" w:space="0" w:color="000000"/>
        </w:rPr>
        <w:t>TGAAGTAA</w:t>
      </w:r>
      <w:r>
        <w:rPr>
          <w:szCs w:val="21"/>
          <w:u w:val="single"/>
        </w:rPr>
        <w:t>TTATCAGTGGATATTACTAAATGAAACCCAGAACAATGTTTGTCAGTAGGTAGAAA</w:t>
      </w:r>
      <w:r>
        <w:rPr>
          <w:szCs w:val="21"/>
        </w:rPr>
        <w:t>GTCTGTGAGTGTTTGTCTTTTGTCTTATTACACATTCTGTATTGGGTTGACACTGGCTTATGTCTCCTTTGTAAACAATAAAATATTCCAGTAATGCTTCATTATGGCTGGGCATATTTTTATACACACACACACACACACACACACACACACACACACACACACACGCTTGTACAGCTACACACACACACACACGCTTGTACAGCTATCTTCACGAGGGCTTCTCTTAGATGTAATGAACTGTGTATTTCCCCCCTACTTCATCGTCACGAGACACAATCTGCATTTTTACAGTTACAAA</w:t>
      </w:r>
    </w:p>
    <w:p>
      <w:pPr>
        <w:pStyle w:val="Normal"/>
        <w:spacing w:before="312" w:after="312"/>
        <w:rPr/>
      </w:pPr>
      <w:r>
        <w:rPr>
          <w:b/>
          <w:szCs w:val="21"/>
        </w:rPr>
        <w:t>[</w:t>
      </w:r>
      <w:r>
        <w:rPr>
          <w:b/>
          <w:i/>
          <w:szCs w:val="21"/>
        </w:rPr>
        <w:t>Bos taurus</w:t>
      </w:r>
      <w:r>
        <w:rPr>
          <w:b/>
          <w:szCs w:val="21"/>
        </w:rPr>
        <w:t>]</w:t>
      </w:r>
      <w:r>
        <w:rPr>
          <w:b/>
          <w:szCs w:val="21"/>
        </w:rPr>
        <w:t>：</w:t>
      </w:r>
    </w:p>
    <w:p>
      <w:pPr>
        <w:pStyle w:val="Normal"/>
        <w:rPr>
          <w:szCs w:val="21"/>
        </w:rPr>
      </w:pPr>
      <w:r>
        <w:rPr>
          <w:szCs w:val="21"/>
          <w:u w:val="single"/>
        </w:rPr>
        <w:t>TCTCGGTGGGGTGGGGTGGGGTGGGCTCCCCTAGTTTTCCCTCGGCGTTGGAACTACCCAACAACCCGGATGAATCTCGAGTCCG</w:t>
      </w:r>
      <w:r>
        <w:rPr>
          <w:szCs w:val="21"/>
          <w:u w:val="single"/>
          <w:bdr w:val="single" w:sz="4" w:space="0" w:color="000000"/>
        </w:rPr>
        <w:t>AGACGTCT</w:t>
      </w:r>
      <w:r>
        <w:rPr>
          <w:szCs w:val="21"/>
          <w:u w:val="single"/>
        </w:rPr>
        <w:t>GTTGTACGTGCTGAGCCCCAGAGTCGAAGACTTTCCAACGCTTTTCTCTTCACTCCCTCTTTCTCTTTTGAACGTGTATAATCAAGTCAAAATTAGACAGTGCTTTC</w:t>
      </w:r>
      <w:r>
        <w:rPr>
          <w:szCs w:val="21"/>
        </w:rPr>
        <w:t>CTTGGCCATTCCAATTTATAGAAGAAACCCTTAGGAGAACAGGAATGTTATTTGTGTAAGGAGTCCATATAAATACATAAATAAAACAAGAATTTCCTTAGACATTTACTTTATGATTTAAATTTGGTGACGGTTTTTGAGTTTGCTGGTCAAGGATTTTGACTGTGAGACCCTCTGATAATCCATGGCAAGGCAGACAGTCGGTGGCCGCCCTGCTGGCTGCTCTTGTCCGCGCGCGTCTGGGGTCACAGTGTGGCGTGTCGGGGGGACTGATGGATTTGGTCCTTTGTGCTGTCAAGTC</w:t>
      </w:r>
    </w:p>
    <w:p>
      <w:pPr>
        <w:pStyle w:val="Normal"/>
        <w:spacing w:before="312" w:after="312"/>
        <w:rPr/>
      </w:pPr>
      <w:r>
        <w:rPr>
          <w:b/>
          <w:szCs w:val="21"/>
        </w:rPr>
        <w:t>[</w:t>
      </w:r>
      <w:r>
        <w:rPr>
          <w:b/>
          <w:i/>
          <w:szCs w:val="21"/>
        </w:rPr>
        <w:t>Canis lupus familiaris</w:t>
      </w:r>
      <w:r>
        <w:rPr>
          <w:b/>
          <w:szCs w:val="21"/>
        </w:rPr>
        <w:t>]</w:t>
      </w:r>
      <w:r>
        <w:rPr>
          <w:b/>
          <w:szCs w:val="21"/>
        </w:rPr>
        <w:t>：</w:t>
      </w:r>
    </w:p>
    <w:p>
      <w:pPr>
        <w:pStyle w:val="Normal"/>
        <w:rPr>
          <w:szCs w:val="21"/>
        </w:rPr>
      </w:pPr>
      <w:r>
        <w:rPr>
          <w:szCs w:val="21"/>
          <w:u w:val="single"/>
        </w:rPr>
        <w:t>CAGCCAGCCCTCCTTACAGATGAGGACCCCATCCTCCTTACAGGTGAGGACCCCCGTCCTCCATACAGGTGAGGACCCCCATCCTCCATACAAATGAAGACCTCCATCCCCCTTACAAATGAGGACCCCGTCCTCCTTACAGATGAGGACCTCTGTCCTCCAGGCAGGGGCAAG</w:t>
      </w:r>
      <w:r>
        <w:rPr>
          <w:szCs w:val="21"/>
          <w:u w:val="single"/>
          <w:bdr w:val="single" w:sz="4" w:space="0" w:color="000000"/>
        </w:rPr>
        <w:t>GGACGTCT</w:t>
      </w:r>
      <w:r>
        <w:rPr>
          <w:szCs w:val="21"/>
          <w:u w:val="single"/>
        </w:rPr>
        <w:t>CCTCAAGACCCCCGGTCG</w:t>
      </w:r>
      <w:r>
        <w:rPr>
          <w:szCs w:val="21"/>
        </w:rPr>
        <w:t>ATGGCCCACCAGCGCGTCCACCTAAGCCAATGCCGACCTAATACAGATTGGAATTCCTACAGGTTAGAGCTCTCAGAGAACTTGCACTCAAAAGGTGGAAAAAGTTGAGTGCACTCACCACGCGTGAAACCCTCCGGATAGGGTCCTGGAGGTCTCTCAGATCCCGGACGAGCCCCCAAATGTTGTGCCCAAGATTGCAAATCCGAGAAACCACCAAGGAGCCGACACGACACAGATGCAAACACACGAGGGTTTATTTATAAGCTGGAGCTTGGGTCCAAGAGCACCTGACAGAGCGGAG</w:t>
      </w:r>
    </w:p>
    <w:p>
      <w:pPr>
        <w:pStyle w:val="Normal"/>
        <w:spacing w:before="312" w:after="312"/>
        <w:rPr/>
      </w:pPr>
      <w:r>
        <w:rPr>
          <w:b/>
          <w:szCs w:val="21"/>
        </w:rPr>
        <w:t>[</w:t>
      </w:r>
      <w:r>
        <w:rPr>
          <w:b/>
          <w:i/>
          <w:szCs w:val="21"/>
        </w:rPr>
        <w:t>Gallus gallus</w:t>
      </w:r>
      <w:r>
        <w:rPr>
          <w:b/>
          <w:szCs w:val="21"/>
        </w:rPr>
        <w:t>]</w:t>
      </w:r>
      <w:r>
        <w:rPr>
          <w:b/>
          <w:szCs w:val="21"/>
        </w:rPr>
        <w:t>：</w:t>
      </w:r>
    </w:p>
    <w:p>
      <w:pPr>
        <w:pStyle w:val="Normal"/>
        <w:rPr>
          <w:color w:val="0000FF"/>
          <w:szCs w:val="21"/>
        </w:rPr>
      </w:pPr>
      <w:r>
        <w:rPr>
          <w:szCs w:val="21"/>
          <w:u w:val="single"/>
        </w:rPr>
        <w:t>GTCGGGCTGGGTGTACGGAGCTCCTGGCAGAACCTTCTGCAGCATTTCCCGGAGAGAACGACACCGCTTCCTCCAAGGAGCCCCCCGGGGCTGCGATGACCGCTCCGGGACCGCCTCAGCCCCCTCCCTCCGCCGCCGCCGCCGCCGCCTCGAGTCCCGCCCGCCGGGAGGGGCGGTCCCGGCCCGGCCCAACACCGCCC</w:t>
      </w:r>
      <w:r>
        <w:rPr>
          <w:szCs w:val="21"/>
        </w:rPr>
        <w:t>CCGCGGAGCAGCGCGGCGAGAGGCGCGGAGCGCGGAACCCCGAGAGCCGCGGAGATGCTGAGCTCGCCCTGGGCGCGCTTCTATTCCAACAGCTGCTGCCTCTGCTGCCATGTCCGCACCGGCACCATCATTCTCGGCGTCTGGTACCTGGTAAGCGGCCCCGCCGTGCCCGCGTCCCCCCGGGGCGGGGGGATTCTTCGGTCTCGTGGGCCGGCACGGTTGCGCTCCGCCAGCTGTGTCTGGGGGGGGAAAGCCCTCTCCCCGTTACCAGCATTA</w:t>
      </w:r>
      <w:r>
        <w:rPr>
          <w:szCs w:val="21"/>
          <w:bdr w:val="single" w:sz="4" w:space="0" w:color="000000"/>
        </w:rPr>
        <w:t>TGGCGTCG</w:t>
      </w:r>
      <w:r>
        <w:rPr>
          <w:szCs w:val="21"/>
        </w:rPr>
        <w:t>GGTGAGCTCCTGTGCTT</w:t>
      </w:r>
    </w:p>
    <w:p>
      <w:pPr>
        <w:pStyle w:val="Normal"/>
        <w:spacing w:before="312" w:after="312"/>
        <w:rPr/>
      </w:pPr>
      <w:r>
        <w:rPr>
          <w:b/>
          <w:szCs w:val="21"/>
        </w:rPr>
        <w:t>[</w:t>
      </w:r>
      <w:r>
        <w:rPr>
          <w:b/>
          <w:i/>
          <w:szCs w:val="21"/>
        </w:rPr>
        <w:t>Pan troglodytes</w:t>
      </w:r>
      <w:r>
        <w:rPr>
          <w:b/>
          <w:szCs w:val="21"/>
        </w:rPr>
        <w:t>]</w:t>
      </w:r>
      <w:r>
        <w:rPr>
          <w:b/>
          <w:szCs w:val="21"/>
        </w:rPr>
        <w:t>：</w:t>
      </w:r>
    </w:p>
    <w:p>
      <w:pPr>
        <w:pStyle w:val="Normal"/>
        <w:rPr>
          <w:szCs w:val="21"/>
        </w:rPr>
      </w:pPr>
      <w:r>
        <w:rPr>
          <w:szCs w:val="21"/>
          <w:u w:val="single"/>
        </w:rPr>
        <w:t>GCGTGGTGGCGGGCGCCTGTAGTCCCAGCTACTAGGGAGGCTGAGGCAGGAGAA</w:t>
      </w:r>
      <w:r>
        <w:rPr>
          <w:szCs w:val="21"/>
          <w:u w:val="single"/>
          <w:bdr w:val="single" w:sz="4" w:space="0" w:color="000000"/>
        </w:rPr>
        <w:t>TGGCGTGA</w:t>
      </w:r>
      <w:r>
        <w:rPr>
          <w:szCs w:val="21"/>
          <w:u w:val="single"/>
        </w:rPr>
        <w:t>ACCCGGGAGGTGGAGCTTGTAGTGAGCCGAGATCGCACCACTGCAATCCAGCCTGGGTGACAGAGCAAGACTCTGTCTCAAAAAAAAAAAAAAAAAAAAAAAGCTACCGGAAGCACAGTGAGGATGTCCTTGACACAC</w:t>
      </w:r>
      <w:r>
        <w:rPr>
          <w:szCs w:val="21"/>
        </w:rPr>
        <w:t>ATCCTATTTTCTGGGAAAAGATTACTACCACAGTAATTGAGCTGTGAAGCGGAGACAAATTGCTCTCGGTGGTGGTTCAAAGTACTGCAATTGACTGGAATAGCACCGCGCAGTTTTCCTTCCTCTCGAGCAAGATAAGAGTGATAGGAGCTGTATCGATTACCTGCAAGATAGAAGTAGAAGCGGGCCGGGTGCGGTGGC</w:t>
      </w:r>
      <w:r>
        <w:rPr>
          <w:szCs w:val="21"/>
          <w:bdr w:val="single" w:sz="4" w:space="0" w:color="000000"/>
        </w:rPr>
        <w:t>TCACGCCT</w:t>
      </w:r>
      <w:r>
        <w:rPr>
          <w:szCs w:val="21"/>
        </w:rPr>
        <w:t>GTAATCACAGCACTTTGGGAGGCTGAGGCGGGTGGATCATT</w:t>
      </w:r>
      <w:r>
        <w:rPr>
          <w:szCs w:val="21"/>
          <w:bdr w:val="single" w:sz="4" w:space="0" w:color="000000"/>
        </w:rPr>
        <w:t>CGACGTCA</w:t>
      </w:r>
      <w:r>
        <w:rPr>
          <w:szCs w:val="21"/>
        </w:rPr>
        <w:t>GGAGTTCCAGACCAGCCTGACCAACATGGTGAAACCCCGTCTC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134" w:right="1134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30"/>
      <w:szCs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2:31:00Z</dcterms:created>
  <dc:creator>xjj</dc:creator>
  <dc:description/>
  <cp:keywords/>
  <dc:language>en-US</dc:language>
  <cp:lastModifiedBy>HP</cp:lastModifiedBy>
  <dcterms:modified xsi:type="dcterms:W3CDTF">2013-01-27T12:31:00Z</dcterms:modified>
  <cp:revision>2</cp:revision>
  <dc:subject/>
  <dc:title>Supplement 1: Analysis result of LAPTM4B promoter region in different species</dc:title>
</cp:coreProperties>
</file>